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29C4C" w14:textId="77777777" w:rsidR="004028D2" w:rsidRDefault="004028D2" w:rsidP="004028D2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earch 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(((((((((((((((((((((Malocclusions[Title/Abstract]) OR Tooth Crowding[Title/Abstract]) OR Crowding, Tooth[Title/Abstract]) O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rowdings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, Tooth[Title/Abstract]) OR Crossbite[Title/Abstract]) OR Crossbites[Title/Abstract]) OR Cross Bite[Title/Abstract]) OR Bite, Cross[Title/Abstract]) OR Bites, Cross[Title/Abstract]) OR Cross Bites[Title/Abstract]) OR Angle's Classification[Title/Abstract]) OR Angle Classification[Title/Abstract]) OR Angles Classification[Title/Abstract]) OR Classification, Angle's[Title/Abstract]) OR Dentofacial growth[Title/Abstract]) OR Facial growth[Title/Abstract])) OR "Malocclusion"[Mesh]) OR (((((((((((Mandibles[Title/Abstract]) OR Mylohyoid Ridge[Title/Abstract]) OR Mylohyoid Ridges[Title/Abstract]) OR Ridge, Mylohyoid[Title/Abstract]) OR Ridges, Mylohyoid[Title/Abstract]) OR Mylohyoid Groove[Title/Abstract]) OR Groove, Mylohyoid[Title/Abstract]) OR Grooves, Mylohyoid[Title/Abstract]) OR Mylohyoid Grooves[Title/Abstract])) OR "Mandible"[Mesh])) OR ((((((((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Maxillas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[Title/Abstract]) OR Maxillary Bone[Title/Abstract]) OR Bone, Maxillary[Title/Abstract]) OR Bones, Maxillary[Title/Abstract]) OR Maxillary Bones[Title/Abstract]) AND Maxillae[Title/Abstract])) OR "Maxilla"[Mesh]))) AND (("Mouth Breathing"[Mesh]) OR (((Breathing, Mouth[Title/Abstract]) OR Breathings, Mouth[Title/Abstract]) OR Mouth Breathings[Title/Abstract]))</w:t>
      </w:r>
    </w:p>
    <w:p w14:paraId="2205DE9F" w14:textId="77777777" w:rsidR="006F5590" w:rsidRPr="004028D2" w:rsidRDefault="006F5590"/>
    <w:sectPr w:rsidR="006F5590" w:rsidRPr="00402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EB405" w14:textId="77777777" w:rsidR="003A1990" w:rsidRDefault="003A1990" w:rsidP="004028D2">
      <w:r>
        <w:separator/>
      </w:r>
    </w:p>
  </w:endnote>
  <w:endnote w:type="continuationSeparator" w:id="0">
    <w:p w14:paraId="7149E5A2" w14:textId="77777777" w:rsidR="003A1990" w:rsidRDefault="003A1990" w:rsidP="00402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F16FB4" w14:textId="77777777" w:rsidR="003A1990" w:rsidRDefault="003A1990" w:rsidP="004028D2">
      <w:r>
        <w:separator/>
      </w:r>
    </w:p>
  </w:footnote>
  <w:footnote w:type="continuationSeparator" w:id="0">
    <w:p w14:paraId="6EFCAB22" w14:textId="77777777" w:rsidR="003A1990" w:rsidRDefault="003A1990" w:rsidP="00402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86"/>
    <w:rsid w:val="00391286"/>
    <w:rsid w:val="003A1990"/>
    <w:rsid w:val="004028D2"/>
    <w:rsid w:val="006F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D272C3-101B-40CE-BA61-5573ECAD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8D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梓艺</dc:creator>
  <cp:keywords/>
  <dc:description/>
  <cp:lastModifiedBy>赵 梓艺</cp:lastModifiedBy>
  <cp:revision>2</cp:revision>
  <dcterms:created xsi:type="dcterms:W3CDTF">2020-07-25T05:27:00Z</dcterms:created>
  <dcterms:modified xsi:type="dcterms:W3CDTF">2020-07-25T05:27:00Z</dcterms:modified>
</cp:coreProperties>
</file>